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FA7" w:rsidRPr="009C2618" w:rsidRDefault="00A575A4" w:rsidP="003F3B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3735F5">
        <w:rPr>
          <w:rFonts w:ascii="Times New Roman" w:hAnsi="Times New Roman" w:cs="Times New Roman"/>
          <w:b/>
          <w:bCs/>
          <w:sz w:val="24"/>
          <w:szCs w:val="24"/>
        </w:rPr>
        <w:t xml:space="preserve">: Table S1 </w:t>
      </w:r>
      <w:r w:rsidR="00472FA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72FA7" w:rsidRPr="009C2618">
        <w:rPr>
          <w:rFonts w:ascii="Times New Roman" w:hAnsi="Times New Roman" w:cs="Times New Roman"/>
          <w:b/>
          <w:bCs/>
          <w:sz w:val="24"/>
          <w:szCs w:val="24"/>
        </w:rPr>
        <w:t xml:space="preserve">ategories of interventions evaluated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in sample of trials </w:t>
      </w:r>
      <w:r w:rsidR="00BE1F10">
        <w:rPr>
          <w:rFonts w:ascii="Times New Roman" w:hAnsi="Times New Roman" w:cs="Times New Roman"/>
          <w:b/>
          <w:bCs/>
          <w:sz w:val="24"/>
          <w:szCs w:val="24"/>
        </w:rPr>
        <w:t>(n = 84</w:t>
      </w:r>
      <w:r w:rsidR="00472FA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5599"/>
        <w:gridCol w:w="1597"/>
        <w:gridCol w:w="222"/>
      </w:tblGrid>
      <w:tr w:rsidR="00472FA7" w:rsidRPr="00681375" w:rsidTr="00565D20">
        <w:tc>
          <w:tcPr>
            <w:tcW w:w="559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72FA7" w:rsidRPr="00681375" w:rsidRDefault="00472FA7" w:rsidP="00565D2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13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es of interventions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72FA7" w:rsidRPr="00681375" w:rsidRDefault="00565D20" w:rsidP="00997C3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472FA7" w:rsidRPr="00681375" w:rsidRDefault="00472FA7"/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top w:val="single" w:sz="4" w:space="0" w:color="auto"/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Education and training</w:t>
            </w:r>
          </w:p>
        </w:tc>
        <w:tc>
          <w:tcPr>
            <w:tcW w:w="1597" w:type="dxa"/>
            <w:tcBorders>
              <w:top w:val="single" w:sz="4" w:space="0" w:color="auto"/>
              <w:right w:val="nil"/>
            </w:tcBorders>
            <w:noWrap/>
          </w:tcPr>
          <w:p w:rsidR="00472FA7" w:rsidRPr="00681375" w:rsidRDefault="00BE1F10" w:rsidP="00A575A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4 (</w:t>
            </w:r>
            <w:r w:rsidR="00A575A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Device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BE1F1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omplex intervention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BE1F1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Diet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BE1F1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Exercise or physical therapy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 (12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BE1F10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BE1F10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urgery or perioperative intervention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BE1F10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Service delivery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BE1F1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565D2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ther 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 (5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Psychosocial intervention</w:t>
            </w:r>
          </w:p>
        </w:tc>
        <w:tc>
          <w:tcPr>
            <w:tcW w:w="1597" w:type="dxa"/>
            <w:tcBorders>
              <w:right w:val="nil"/>
            </w:tcBorders>
            <w:noWrap/>
          </w:tcPr>
          <w:p w:rsidR="00472FA7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4 (5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472FA7" w:rsidRPr="00681375" w:rsidTr="00997C3E">
        <w:trPr>
          <w:gridAfter w:val="1"/>
          <w:trHeight w:val="301"/>
        </w:trPr>
        <w:tc>
          <w:tcPr>
            <w:tcW w:w="5599" w:type="dxa"/>
            <w:tcBorders>
              <w:left w:val="nil"/>
              <w:bottom w:val="single" w:sz="4" w:space="0" w:color="auto"/>
            </w:tcBorders>
            <w:noWrap/>
          </w:tcPr>
          <w:p w:rsidR="00472FA7" w:rsidRPr="00681375" w:rsidRDefault="00472FA7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Complementary and alternative therapy</w:t>
            </w:r>
          </w:p>
        </w:tc>
        <w:tc>
          <w:tcPr>
            <w:tcW w:w="1597" w:type="dxa"/>
            <w:tcBorders>
              <w:bottom w:val="single" w:sz="4" w:space="0" w:color="auto"/>
              <w:right w:val="nil"/>
            </w:tcBorders>
            <w:noWrap/>
          </w:tcPr>
          <w:p w:rsidR="00472FA7" w:rsidRPr="00681375" w:rsidRDefault="00BE1F10" w:rsidP="00997C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1 (0.01</w:t>
            </w:r>
            <w:r w:rsidR="00472FA7" w:rsidRPr="006813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</w:tbl>
    <w:p w:rsidR="00FF0B52" w:rsidRDefault="003735F5"/>
    <w:sectPr w:rsidR="00FF0B52" w:rsidSect="0024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472FA7"/>
    <w:rsid w:val="00162B5F"/>
    <w:rsid w:val="00247683"/>
    <w:rsid w:val="003735F5"/>
    <w:rsid w:val="003F3B28"/>
    <w:rsid w:val="00472FA7"/>
    <w:rsid w:val="00565D20"/>
    <w:rsid w:val="005A5C5B"/>
    <w:rsid w:val="005B2C49"/>
    <w:rsid w:val="008B6C43"/>
    <w:rsid w:val="00A4702A"/>
    <w:rsid w:val="00A575A4"/>
    <w:rsid w:val="00BE1F10"/>
    <w:rsid w:val="00C05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FA7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FA7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cgrego</dc:creator>
  <cp:lastModifiedBy>lamira</cp:lastModifiedBy>
  <cp:revision>5</cp:revision>
  <cp:lastPrinted>2014-06-06T00:16:00Z</cp:lastPrinted>
  <dcterms:created xsi:type="dcterms:W3CDTF">2014-06-13T03:17:00Z</dcterms:created>
  <dcterms:modified xsi:type="dcterms:W3CDTF">2014-09-04T02:28:00Z</dcterms:modified>
</cp:coreProperties>
</file>